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0"/>
        <w:gridCol w:w="1620"/>
        <w:gridCol w:w="1440"/>
        <w:gridCol w:w="1800"/>
      </w:tblGrid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0*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8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1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6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8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a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0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8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37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57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72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60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35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71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60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5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5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71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60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9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6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8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6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80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1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9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6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3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1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6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d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2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93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257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25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50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5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167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7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9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4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6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3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302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6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87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1116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0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75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1108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9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7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1582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5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05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1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2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2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7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6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928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8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9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d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98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2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7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5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1671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10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3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4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535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7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63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6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09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50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14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5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78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8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10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2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0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82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  <w:tr>
        <w:trPr>
          <w:trHeight w:val="247" w:hRule="atLeast"/>
        </w:trPr>
        <w:tc>
          <w:tcPr>
            <w:tcW w:w="4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5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353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824</w:t>
            </w:r>
          </w:p>
        </w:tc>
      </w:tr>
    </w:tbl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bookmarkStart w:id="0" w:name="OLE_LINK2"/>
      <w:r>
        <w:rPr>
          <w:rFonts w:cs="Times" w:ascii="Times" w:hAnsi="Times"/>
          <w:b/>
          <w:bCs/>
          <w:szCs w:val="36"/>
        </w:rPr>
        <w:t xml:space="preserve">Table S8. </w:t>
      </w:r>
      <w:r>
        <w:rPr>
          <w:rFonts w:cs="Times" w:ascii="Times" w:hAnsi="Times"/>
          <w:szCs w:val="36"/>
        </w:rPr>
        <w:t xml:space="preserve"> </w:t>
      </w:r>
      <w:bookmarkEnd w:id="0"/>
      <w:r>
        <w:rPr>
          <w:rFonts w:cs="Times" w:ascii="Times" w:hAnsi="Times"/>
          <w:szCs w:val="36"/>
        </w:rPr>
        <w:t xml:space="preserve">Comparative marker selection analysis on morula vs. blastocyst. Only SNR scores of &gt; 0.5 or &lt;0.5 are shown. </w:t>
      </w:r>
      <w:r>
        <w:br w:type="page"/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1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Feature</dc:title>
</cp:coreProperties>
</file>